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4EE48" w14:textId="4965A8C1" w:rsidR="00EF6826" w:rsidRDefault="00EF6826" w:rsidP="00C35503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XSpec="center" w:tblpY="-3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134"/>
        <w:gridCol w:w="283"/>
        <w:gridCol w:w="1063"/>
        <w:gridCol w:w="1064"/>
        <w:gridCol w:w="283"/>
        <w:gridCol w:w="1063"/>
        <w:gridCol w:w="1063"/>
        <w:gridCol w:w="284"/>
        <w:gridCol w:w="1063"/>
        <w:gridCol w:w="1063"/>
      </w:tblGrid>
      <w:tr w:rsidR="00C35503" w:rsidRPr="00163463" w14:paraId="05FCB38F" w14:textId="77777777" w:rsidTr="00C35503">
        <w:trPr>
          <w:trHeight w:val="355"/>
        </w:trPr>
        <w:tc>
          <w:tcPr>
            <w:tcW w:w="9781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14:paraId="7A64BEE8" w14:textId="4BFD71D9" w:rsidR="00C35503" w:rsidRPr="00252AF0" w:rsidRDefault="00C709D6" w:rsidP="0094552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846837" w:rsidRPr="00252AF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F37EF5" w:rsidRPr="00252AF0"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="00C35503" w:rsidRPr="00252AF0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C35503" w:rsidRPr="00252AF0">
              <w:rPr>
                <w:rFonts w:ascii="Times New Roman" w:hAnsi="Times New Roman"/>
                <w:sz w:val="24"/>
                <w:szCs w:val="24"/>
              </w:rPr>
              <w:t xml:space="preserve"> B</w:t>
            </w:r>
            <w:r w:rsidR="00846837" w:rsidRPr="00252AF0">
              <w:rPr>
                <w:rFonts w:ascii="Times New Roman" w:hAnsi="Times New Roman"/>
                <w:sz w:val="24"/>
                <w:szCs w:val="24"/>
              </w:rPr>
              <w:t xml:space="preserve">ackground </w:t>
            </w:r>
            <w:r w:rsidR="00522FE2">
              <w:rPr>
                <w:rFonts w:ascii="Times New Roman" w:hAnsi="Times New Roman"/>
                <w:sz w:val="24"/>
                <w:szCs w:val="24"/>
              </w:rPr>
              <w:t>P</w:t>
            </w:r>
            <w:r w:rsidR="00C35503" w:rsidRPr="00252AF0">
              <w:rPr>
                <w:rFonts w:ascii="Times New Roman" w:hAnsi="Times New Roman"/>
                <w:sz w:val="24"/>
                <w:szCs w:val="24"/>
              </w:rPr>
              <w:t>arameters</w:t>
            </w:r>
            <w:r w:rsidR="00846837" w:rsidRPr="00252AF0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522FE2">
              <w:rPr>
                <w:rFonts w:ascii="Times New Roman" w:hAnsi="Times New Roman"/>
                <w:sz w:val="24"/>
                <w:szCs w:val="24"/>
              </w:rPr>
              <w:t>P</w:t>
            </w:r>
            <w:r w:rsidR="00C35503" w:rsidRPr="00252AF0">
              <w:rPr>
                <w:rFonts w:ascii="Times New Roman" w:hAnsi="Times New Roman"/>
                <w:sz w:val="24"/>
                <w:szCs w:val="24"/>
              </w:rPr>
              <w:t xml:space="preserve">atients with </w:t>
            </w:r>
            <w:r w:rsidR="00522FE2">
              <w:rPr>
                <w:rFonts w:ascii="Times New Roman" w:hAnsi="Times New Roman"/>
                <w:sz w:val="24"/>
                <w:szCs w:val="24"/>
              </w:rPr>
              <w:t>R</w:t>
            </w:r>
            <w:r w:rsidR="00A81638" w:rsidRPr="00252AF0">
              <w:rPr>
                <w:rFonts w:ascii="Times New Roman" w:hAnsi="Times New Roman"/>
                <w:sz w:val="24"/>
                <w:szCs w:val="24"/>
              </w:rPr>
              <w:t xml:space="preserve">ight </w:t>
            </w:r>
            <w:r w:rsidR="00522FE2">
              <w:rPr>
                <w:rFonts w:ascii="Times New Roman" w:hAnsi="Times New Roman"/>
                <w:sz w:val="24"/>
                <w:szCs w:val="24"/>
              </w:rPr>
              <w:t>H</w:t>
            </w:r>
            <w:r w:rsidR="00A81638" w:rsidRPr="00252AF0">
              <w:rPr>
                <w:rFonts w:ascii="Times New Roman" w:hAnsi="Times New Roman"/>
                <w:sz w:val="24"/>
                <w:szCs w:val="24"/>
              </w:rPr>
              <w:t>emicolectomy</w:t>
            </w:r>
          </w:p>
        </w:tc>
      </w:tr>
      <w:tr w:rsidR="00C35503" w:rsidRPr="00260857" w14:paraId="25C357CD" w14:textId="77777777" w:rsidTr="002B5112">
        <w:trPr>
          <w:trHeight w:val="55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A81305E" w14:textId="77777777" w:rsidR="00C35503" w:rsidRPr="00260857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29618F" w14:textId="77777777" w:rsidR="00C35503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3909BDE" w14:textId="77777777" w:rsidR="00C35503" w:rsidRPr="0012611A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86338" w14:textId="77777777" w:rsidR="00C35503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PS</w:t>
            </w:r>
          </w:p>
        </w:tc>
      </w:tr>
      <w:tr w:rsidR="00C35503" w:rsidRPr="00260857" w14:paraId="718F24DD" w14:textId="77777777" w:rsidTr="002B5112">
        <w:trPr>
          <w:trHeight w:val="55"/>
        </w:trPr>
        <w:tc>
          <w:tcPr>
            <w:tcW w:w="1418" w:type="dxa"/>
            <w:gridSpan w:val="2"/>
          </w:tcPr>
          <w:p w14:paraId="520C2212" w14:textId="77777777" w:rsidR="00C35503" w:rsidRPr="00260857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83FB22" w14:textId="77777777" w:rsidR="00C35503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14:paraId="00462517" w14:textId="77777777" w:rsidR="00C35503" w:rsidRPr="0012611A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99FC0" w14:textId="4488544E" w:rsidR="00C35503" w:rsidRPr="00260857" w:rsidRDefault="00C35503" w:rsidP="009455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="009D5326">
              <w:rPr>
                <w:rFonts w:ascii="Times New Roman" w:hAnsi="Times New Roman"/>
                <w:b/>
                <w:sz w:val="24"/>
                <w:szCs w:val="24"/>
              </w:rPr>
              <w:t xml:space="preserve"> (n=3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,</w:t>
            </w:r>
            <w:r w:rsidR="009D5326">
              <w:rPr>
                <w:rFonts w:ascii="Times New Roman" w:hAnsi="Times New Roman"/>
                <w:b/>
                <w:sz w:val="24"/>
                <w:szCs w:val="24"/>
              </w:rPr>
              <w:t>538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2424BA9" w14:textId="77777777" w:rsidR="00C35503" w:rsidRPr="00260857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D827C" w14:textId="364B9FC2" w:rsidR="00C35503" w:rsidRDefault="00C35503" w:rsidP="009455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n=</w:t>
            </w:r>
            <w:r w:rsidR="009D5326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9D5326">
              <w:rPr>
                <w:rFonts w:ascii="Times New Roman" w:hAnsi="Times New Roman"/>
                <w:b/>
                <w:sz w:val="24"/>
                <w:szCs w:val="24"/>
              </w:rPr>
              <w:t>,010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263C50F" w14:textId="77777777" w:rsidR="00C35503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BAD97" w14:textId="45785221" w:rsidR="00C35503" w:rsidRDefault="00C35503" w:rsidP="009455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 w:rsidR="009D5326">
              <w:rPr>
                <w:rFonts w:ascii="Times New Roman" w:hAnsi="Times New Roman"/>
                <w:b/>
                <w:sz w:val="24"/>
                <w:szCs w:val="24"/>
              </w:rPr>
              <w:t xml:space="preserve"> (n=7,928)</w:t>
            </w:r>
          </w:p>
        </w:tc>
      </w:tr>
      <w:tr w:rsidR="00C35503" w:rsidRPr="00260857" w14:paraId="39BF76AE" w14:textId="77777777" w:rsidTr="00C35503">
        <w:trPr>
          <w:trHeight w:val="55"/>
        </w:trPr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1B86162B" w14:textId="77777777" w:rsidR="00C35503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20D280C" w14:textId="77777777" w:rsidR="00C35503" w:rsidRPr="0012611A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5FF38" w14:textId="77777777" w:rsidR="00C35503" w:rsidRPr="00260857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DD4A" w14:textId="77777777" w:rsidR="00C35503" w:rsidRPr="00260857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722377A" w14:textId="77777777" w:rsidR="00C35503" w:rsidRPr="00260857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703C3" w14:textId="77777777" w:rsidR="00C35503" w:rsidRPr="00260857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80B69" w14:textId="77777777" w:rsidR="00C35503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37A7E21" w14:textId="77777777" w:rsidR="00C35503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5A0A9" w14:textId="77777777" w:rsidR="00C35503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6A15" w14:textId="77777777" w:rsidR="00C35503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</w:tr>
      <w:tr w:rsidR="009D5326" w:rsidRPr="00A12455" w14:paraId="4C694748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38BCE5" w14:textId="77F2AA25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Age</w:t>
            </w:r>
            <w:r w:rsidR="002B5112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B33BD5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F0B65C0" w14:textId="77777777" w:rsidR="009D5326" w:rsidRPr="0012611A" w:rsidRDefault="009D5326" w:rsidP="009D532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34B3012" w14:textId="28B05613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367FFAA8" w14:textId="04610F1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6BFC9E2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66B0CE8C" w14:textId="2CEFEFF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7F0BCD5" w14:textId="523A6CD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9890767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8EDD3F4" w14:textId="0CC4EFB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6E93A2A" w14:textId="33B2430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3</w:t>
            </w:r>
          </w:p>
        </w:tc>
      </w:tr>
      <w:tr w:rsidR="009D5326" w:rsidRPr="00A12455" w14:paraId="3AECA5EA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6FD1" w14:textId="77777777" w:rsidR="009D5326" w:rsidRPr="00000D13" w:rsidRDefault="009D5326" w:rsidP="009D5326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2E9CE3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283" w:type="dxa"/>
            <w:vAlign w:val="center"/>
          </w:tcPr>
          <w:p w14:paraId="654582F5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6BDF0AF" w14:textId="0FE2EA27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064" w:type="dxa"/>
            <w:vAlign w:val="center"/>
          </w:tcPr>
          <w:p w14:paraId="2FC730D5" w14:textId="1A8C522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283" w:type="dxa"/>
            <w:vAlign w:val="center"/>
          </w:tcPr>
          <w:p w14:paraId="07A92B42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FED2836" w14:textId="69A8904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1063" w:type="dxa"/>
            <w:vAlign w:val="center"/>
          </w:tcPr>
          <w:p w14:paraId="482CAA62" w14:textId="266DDEC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284" w:type="dxa"/>
            <w:vAlign w:val="center"/>
          </w:tcPr>
          <w:p w14:paraId="74915AB9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7526558" w14:textId="679F0E7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063" w:type="dxa"/>
            <w:vAlign w:val="center"/>
          </w:tcPr>
          <w:p w14:paraId="7F069770" w14:textId="58C1C2A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0</w:t>
            </w:r>
          </w:p>
        </w:tc>
      </w:tr>
      <w:tr w:rsidR="009D5326" w:rsidRPr="00A12455" w14:paraId="4EF95760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5D029" w14:textId="77777777" w:rsidR="009D5326" w:rsidRPr="00000D13" w:rsidRDefault="009D5326" w:rsidP="009D5326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2F79AE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283" w:type="dxa"/>
            <w:vAlign w:val="center"/>
          </w:tcPr>
          <w:p w14:paraId="575BD84F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9862F34" w14:textId="0F3D8614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064" w:type="dxa"/>
            <w:vAlign w:val="center"/>
          </w:tcPr>
          <w:p w14:paraId="2BCDDC4C" w14:textId="14394F0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283" w:type="dxa"/>
            <w:vAlign w:val="center"/>
          </w:tcPr>
          <w:p w14:paraId="13891393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CC09837" w14:textId="02B49DC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74</w:t>
            </w:r>
          </w:p>
        </w:tc>
        <w:tc>
          <w:tcPr>
            <w:tcW w:w="1063" w:type="dxa"/>
            <w:vAlign w:val="center"/>
          </w:tcPr>
          <w:p w14:paraId="539C3718" w14:textId="60074E8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284" w:type="dxa"/>
            <w:vAlign w:val="center"/>
          </w:tcPr>
          <w:p w14:paraId="2AFA67A4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366C2D6" w14:textId="5BFB8C4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063" w:type="dxa"/>
            <w:vAlign w:val="center"/>
          </w:tcPr>
          <w:p w14:paraId="784D77C9" w14:textId="1C553E1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.9</w:t>
            </w:r>
          </w:p>
        </w:tc>
      </w:tr>
      <w:tr w:rsidR="009D5326" w:rsidRPr="00A12455" w14:paraId="7B32F2F9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9D35E" w14:textId="77777777" w:rsidR="009D5326" w:rsidRPr="00000D13" w:rsidRDefault="009D5326" w:rsidP="009D5326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4EA0A6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≤</w:t>
            </w:r>
          </w:p>
        </w:tc>
        <w:tc>
          <w:tcPr>
            <w:tcW w:w="283" w:type="dxa"/>
            <w:vAlign w:val="center"/>
          </w:tcPr>
          <w:p w14:paraId="297608E7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0403E7D" w14:textId="464D71AD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064" w:type="dxa"/>
            <w:vAlign w:val="center"/>
          </w:tcPr>
          <w:p w14:paraId="2BAA2092" w14:textId="7598BE3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283" w:type="dxa"/>
            <w:vAlign w:val="center"/>
          </w:tcPr>
          <w:p w14:paraId="38B04EBE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EC9905C" w14:textId="6615EA4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063" w:type="dxa"/>
            <w:vAlign w:val="center"/>
          </w:tcPr>
          <w:p w14:paraId="75B4023E" w14:textId="135B942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284" w:type="dxa"/>
            <w:vAlign w:val="center"/>
          </w:tcPr>
          <w:p w14:paraId="15C70926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FB6BDC4" w14:textId="5C425D5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1063" w:type="dxa"/>
            <w:vAlign w:val="center"/>
          </w:tcPr>
          <w:p w14:paraId="709ABC33" w14:textId="0D3C8FE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.8</w:t>
            </w:r>
          </w:p>
        </w:tc>
      </w:tr>
      <w:tr w:rsidR="00C35503" w:rsidRPr="00A12455" w14:paraId="461C8655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43CC" w14:textId="77777777" w:rsidR="00C35503" w:rsidRPr="00000D13" w:rsidRDefault="00C35503" w:rsidP="00C3550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134" w:type="dxa"/>
            <w:vAlign w:val="center"/>
          </w:tcPr>
          <w:p w14:paraId="5B55E75D" w14:textId="77777777" w:rsidR="00C35503" w:rsidRPr="005E716B" w:rsidRDefault="00C35503" w:rsidP="00C3550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3" w:type="dxa"/>
            <w:vAlign w:val="center"/>
          </w:tcPr>
          <w:p w14:paraId="0999B72D" w14:textId="77777777" w:rsidR="00C35503" w:rsidRPr="0012611A" w:rsidRDefault="00C35503" w:rsidP="00C3550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914EB66" w14:textId="660EDB56" w:rsidR="00C35503" w:rsidRPr="00A12455" w:rsidRDefault="00A12455" w:rsidP="00C35503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hAnsi="Times New Roman"/>
                <w:sz w:val="24"/>
                <w:szCs w:val="24"/>
              </w:rPr>
              <w:t>19,459</w:t>
            </w:r>
          </w:p>
        </w:tc>
        <w:tc>
          <w:tcPr>
            <w:tcW w:w="1064" w:type="dxa"/>
            <w:vAlign w:val="center"/>
          </w:tcPr>
          <w:p w14:paraId="62978EC8" w14:textId="373C299B" w:rsidR="00C35503" w:rsidRPr="00A12455" w:rsidRDefault="00A12455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283" w:type="dxa"/>
            <w:vAlign w:val="center"/>
          </w:tcPr>
          <w:p w14:paraId="6B4D699E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3D9BFDF" w14:textId="772D95AD" w:rsidR="00C35503" w:rsidRPr="00A12455" w:rsidRDefault="00A12455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hAnsi="Times New Roman"/>
                <w:sz w:val="24"/>
                <w:szCs w:val="24"/>
              </w:rPr>
              <w:t>5,864</w:t>
            </w:r>
          </w:p>
        </w:tc>
        <w:tc>
          <w:tcPr>
            <w:tcW w:w="1063" w:type="dxa"/>
            <w:vAlign w:val="center"/>
          </w:tcPr>
          <w:p w14:paraId="23A29007" w14:textId="70BD707B" w:rsidR="00C35503" w:rsidRPr="00A12455" w:rsidRDefault="00A12455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hAnsi="Times New Roman"/>
                <w:sz w:val="24"/>
                <w:szCs w:val="24"/>
              </w:rPr>
              <w:t>48.8</w:t>
            </w:r>
          </w:p>
        </w:tc>
        <w:tc>
          <w:tcPr>
            <w:tcW w:w="284" w:type="dxa"/>
            <w:vAlign w:val="center"/>
          </w:tcPr>
          <w:p w14:paraId="2E7C10FF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8A4BFCE" w14:textId="4F8302D6" w:rsidR="00C35503" w:rsidRPr="00A12455" w:rsidRDefault="00A12455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hAnsi="Times New Roman"/>
                <w:sz w:val="24"/>
                <w:szCs w:val="24"/>
              </w:rPr>
              <w:t>3,610</w:t>
            </w:r>
          </w:p>
        </w:tc>
        <w:tc>
          <w:tcPr>
            <w:tcW w:w="1063" w:type="dxa"/>
            <w:vAlign w:val="center"/>
          </w:tcPr>
          <w:p w14:paraId="135F3262" w14:textId="36E27507" w:rsidR="00C35503" w:rsidRPr="00A12455" w:rsidRDefault="00A12455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hAnsi="Times New Roman"/>
                <w:sz w:val="24"/>
                <w:szCs w:val="24"/>
              </w:rPr>
              <w:t>45.5</w:t>
            </w:r>
          </w:p>
        </w:tc>
      </w:tr>
      <w:tr w:rsidR="009D5326" w:rsidRPr="00A12455" w14:paraId="3D01A255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A5594" w14:textId="77777777" w:rsidR="009D5326" w:rsidRPr="00000D13" w:rsidRDefault="009D5326" w:rsidP="009D5326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91DB6B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3" w:type="dxa"/>
            <w:vAlign w:val="center"/>
          </w:tcPr>
          <w:p w14:paraId="119B6ABF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25AD0D2" w14:textId="240ECD78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79</w:t>
            </w:r>
          </w:p>
        </w:tc>
        <w:tc>
          <w:tcPr>
            <w:tcW w:w="1064" w:type="dxa"/>
            <w:vAlign w:val="center"/>
          </w:tcPr>
          <w:p w14:paraId="4109BAF1" w14:textId="7FC6308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283" w:type="dxa"/>
            <w:vAlign w:val="center"/>
          </w:tcPr>
          <w:p w14:paraId="2D55814D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44E20F8" w14:textId="71C8AF5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63" w:type="dxa"/>
            <w:vAlign w:val="center"/>
          </w:tcPr>
          <w:p w14:paraId="04539434" w14:textId="3B4EE46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284" w:type="dxa"/>
            <w:vAlign w:val="center"/>
          </w:tcPr>
          <w:p w14:paraId="156934A8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015D97E" w14:textId="79036D4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063" w:type="dxa"/>
            <w:vAlign w:val="center"/>
          </w:tcPr>
          <w:p w14:paraId="61455CAF" w14:textId="6769D26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.5</w:t>
            </w:r>
          </w:p>
        </w:tc>
      </w:tr>
      <w:tr w:rsidR="009D5326" w:rsidRPr="00A12455" w14:paraId="7A2EFA4B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D688E" w14:textId="77777777" w:rsidR="009D5326" w:rsidRPr="00000D13" w:rsidRDefault="009D5326" w:rsidP="009D5326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Osaka" w:hAnsi="Times New Roman" w:hint="eastAsia"/>
                <w:kern w:val="24"/>
                <w:sz w:val="24"/>
                <w:szCs w:val="24"/>
              </w:rPr>
              <w:t>ASA-PS</w:t>
            </w:r>
          </w:p>
        </w:tc>
        <w:tc>
          <w:tcPr>
            <w:tcW w:w="1134" w:type="dxa"/>
            <w:vAlign w:val="center"/>
          </w:tcPr>
          <w:p w14:paraId="3760C29D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1616CF44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041A2019" w14:textId="66ED4357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064" w:type="dxa"/>
            <w:vAlign w:val="center"/>
          </w:tcPr>
          <w:p w14:paraId="794E21FD" w14:textId="714172B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283" w:type="dxa"/>
            <w:vAlign w:val="center"/>
          </w:tcPr>
          <w:p w14:paraId="457AEEFB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82EE7A1" w14:textId="3AFB3A0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063" w:type="dxa"/>
            <w:vAlign w:val="center"/>
          </w:tcPr>
          <w:p w14:paraId="5A78DA29" w14:textId="5C9DD7A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284" w:type="dxa"/>
            <w:vAlign w:val="center"/>
          </w:tcPr>
          <w:p w14:paraId="69564C74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EBFFE1F" w14:textId="3D9A28E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063" w:type="dxa"/>
            <w:vAlign w:val="center"/>
          </w:tcPr>
          <w:p w14:paraId="1684A808" w14:textId="61B8D34A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9D5326" w:rsidRPr="00A12455" w14:paraId="55697CEF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502B5" w14:textId="77777777" w:rsidR="009D5326" w:rsidRPr="00000D13" w:rsidRDefault="009D5326" w:rsidP="009D5326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D85D683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14:paraId="028323B4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BFD6822" w14:textId="373D5D23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064" w:type="dxa"/>
            <w:vAlign w:val="center"/>
          </w:tcPr>
          <w:p w14:paraId="4390E5F3" w14:textId="76DA495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283" w:type="dxa"/>
            <w:vAlign w:val="center"/>
          </w:tcPr>
          <w:p w14:paraId="28D286F3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F8FF2CB" w14:textId="52EEED6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063" w:type="dxa"/>
            <w:vAlign w:val="center"/>
          </w:tcPr>
          <w:p w14:paraId="40621968" w14:textId="2E67FCE3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284" w:type="dxa"/>
            <w:vAlign w:val="center"/>
          </w:tcPr>
          <w:p w14:paraId="0E758573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D8D3803" w14:textId="1384301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36</w:t>
            </w:r>
          </w:p>
        </w:tc>
        <w:tc>
          <w:tcPr>
            <w:tcW w:w="1063" w:type="dxa"/>
            <w:vAlign w:val="center"/>
          </w:tcPr>
          <w:p w14:paraId="3DAA9D83" w14:textId="0A8EA7F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3.5</w:t>
            </w:r>
          </w:p>
        </w:tc>
      </w:tr>
      <w:tr w:rsidR="009D5326" w:rsidRPr="00A12455" w14:paraId="54E6F90D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CE91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D03602D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" w:type="dxa"/>
            <w:vAlign w:val="center"/>
          </w:tcPr>
          <w:p w14:paraId="758D6D78" w14:textId="77777777" w:rsidR="009D5326" w:rsidRPr="0012611A" w:rsidRDefault="009D5326" w:rsidP="009D532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DAD8D9A" w14:textId="482ADD3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1064" w:type="dxa"/>
            <w:vAlign w:val="center"/>
          </w:tcPr>
          <w:p w14:paraId="161E3446" w14:textId="2F3D7D3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83" w:type="dxa"/>
            <w:vAlign w:val="center"/>
          </w:tcPr>
          <w:p w14:paraId="1FC8276A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C9CDA02" w14:textId="3316326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063" w:type="dxa"/>
            <w:vAlign w:val="center"/>
          </w:tcPr>
          <w:p w14:paraId="08646A07" w14:textId="665D5FA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84" w:type="dxa"/>
            <w:vAlign w:val="center"/>
          </w:tcPr>
          <w:p w14:paraId="0F444638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946843F" w14:textId="51366AA0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31</w:t>
            </w:r>
          </w:p>
        </w:tc>
        <w:tc>
          <w:tcPr>
            <w:tcW w:w="1063" w:type="dxa"/>
            <w:vAlign w:val="center"/>
          </w:tcPr>
          <w:p w14:paraId="314C3DAE" w14:textId="1DCF29D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6</w:t>
            </w:r>
          </w:p>
        </w:tc>
      </w:tr>
      <w:tr w:rsidR="009D5326" w:rsidRPr="00A12455" w14:paraId="43A74F66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5472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ACD6266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14:paraId="54449362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5D6F682" w14:textId="6A112BFC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64" w:type="dxa"/>
            <w:vAlign w:val="center"/>
          </w:tcPr>
          <w:p w14:paraId="02BBC640" w14:textId="64FA116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78B143BD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380963C" w14:textId="4458CB4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3" w:type="dxa"/>
            <w:vAlign w:val="center"/>
          </w:tcPr>
          <w:p w14:paraId="37104DD8" w14:textId="272BD660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4" w:type="dxa"/>
            <w:vAlign w:val="center"/>
          </w:tcPr>
          <w:p w14:paraId="07872D57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7E31C39" w14:textId="772D1AD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63" w:type="dxa"/>
            <w:vAlign w:val="center"/>
          </w:tcPr>
          <w:p w14:paraId="0EBEAAB3" w14:textId="2F84046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</w:t>
            </w:r>
          </w:p>
        </w:tc>
      </w:tr>
      <w:tr w:rsidR="009D5326" w:rsidRPr="00A12455" w14:paraId="36C10A38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C2A4" w14:textId="77777777" w:rsidR="009D5326" w:rsidRPr="00000D13" w:rsidRDefault="009D5326" w:rsidP="009D5326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340C51A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14:paraId="56D640C6" w14:textId="77777777" w:rsidR="009D5326" w:rsidRPr="0012611A" w:rsidRDefault="009D5326" w:rsidP="009D532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47FCCF5" w14:textId="23155FC8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4" w:type="dxa"/>
            <w:vAlign w:val="center"/>
          </w:tcPr>
          <w:p w14:paraId="65E6DBD2" w14:textId="687B905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14:paraId="648BFB34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930D3A7" w14:textId="46B72E6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14:paraId="11349EBD" w14:textId="57CBDDA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4" w:type="dxa"/>
            <w:vAlign w:val="center"/>
          </w:tcPr>
          <w:p w14:paraId="2ABA6FCF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D60260D" w14:textId="78FBC73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3" w:type="dxa"/>
            <w:vAlign w:val="center"/>
          </w:tcPr>
          <w:p w14:paraId="7CA08FFE" w14:textId="76A9B63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9D5326" w:rsidRPr="00A12455" w14:paraId="03B6174B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E56E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134" w:type="dxa"/>
            <w:vAlign w:val="center"/>
          </w:tcPr>
          <w:p w14:paraId="11BB73B2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0</w:t>
            </w:r>
          </w:p>
        </w:tc>
        <w:tc>
          <w:tcPr>
            <w:tcW w:w="283" w:type="dxa"/>
            <w:vAlign w:val="center"/>
          </w:tcPr>
          <w:p w14:paraId="5F52391F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06642B6" w14:textId="0295243F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64" w:type="dxa"/>
            <w:vAlign w:val="center"/>
          </w:tcPr>
          <w:p w14:paraId="1E1A21E7" w14:textId="675E0CB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3" w:type="dxa"/>
          </w:tcPr>
          <w:p w14:paraId="6B93500A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D728786" w14:textId="59A4E23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vAlign w:val="center"/>
          </w:tcPr>
          <w:p w14:paraId="7DC5C4C4" w14:textId="4302C25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4" w:type="dxa"/>
          </w:tcPr>
          <w:p w14:paraId="271A9009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114746C" w14:textId="4EBA29D8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3" w:type="dxa"/>
            <w:vAlign w:val="center"/>
          </w:tcPr>
          <w:p w14:paraId="48C33431" w14:textId="67C02AC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</w:tr>
      <w:tr w:rsidR="009D5326" w:rsidRPr="00A12455" w14:paraId="3426AF88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84367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12EB83D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is</w:t>
            </w:r>
          </w:p>
        </w:tc>
        <w:tc>
          <w:tcPr>
            <w:tcW w:w="283" w:type="dxa"/>
            <w:vAlign w:val="center"/>
          </w:tcPr>
          <w:p w14:paraId="785EAC56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3065794" w14:textId="2F751DC3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064" w:type="dxa"/>
            <w:vAlign w:val="center"/>
          </w:tcPr>
          <w:p w14:paraId="055AA335" w14:textId="1E1B770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83" w:type="dxa"/>
          </w:tcPr>
          <w:p w14:paraId="0133E4F3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EE2F6B3" w14:textId="2580568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063" w:type="dxa"/>
            <w:vAlign w:val="center"/>
          </w:tcPr>
          <w:p w14:paraId="241F0241" w14:textId="5BE603F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84" w:type="dxa"/>
          </w:tcPr>
          <w:p w14:paraId="54A632A8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6F235F8" w14:textId="660CD35A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3" w:type="dxa"/>
            <w:vAlign w:val="center"/>
          </w:tcPr>
          <w:p w14:paraId="150D23E4" w14:textId="5236FDF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7</w:t>
            </w:r>
          </w:p>
        </w:tc>
      </w:tr>
      <w:tr w:rsidR="009D5326" w:rsidRPr="00A12455" w14:paraId="46DB6016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B5BE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D122D8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3" w:type="dxa"/>
            <w:vAlign w:val="center"/>
          </w:tcPr>
          <w:p w14:paraId="3932BD18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A8D08AC" w14:textId="3B037DB5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64" w:type="dxa"/>
            <w:vAlign w:val="center"/>
          </w:tcPr>
          <w:p w14:paraId="3F92AF36" w14:textId="1EB2A64F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283" w:type="dxa"/>
            <w:vAlign w:val="center"/>
          </w:tcPr>
          <w:p w14:paraId="795886B3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4348A4C" w14:textId="6AE48B1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063" w:type="dxa"/>
            <w:vAlign w:val="center"/>
          </w:tcPr>
          <w:p w14:paraId="7EAA5674" w14:textId="22338A8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84" w:type="dxa"/>
            <w:vAlign w:val="center"/>
          </w:tcPr>
          <w:p w14:paraId="67C39FF7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6DCC270" w14:textId="0A59F29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63" w:type="dxa"/>
            <w:vAlign w:val="center"/>
          </w:tcPr>
          <w:p w14:paraId="6E1C1841" w14:textId="22BA0AD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8</w:t>
            </w:r>
          </w:p>
        </w:tc>
      </w:tr>
      <w:tr w:rsidR="009D5326" w:rsidRPr="00A12455" w14:paraId="6E44F317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0A2D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4D468E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3" w:type="dxa"/>
            <w:vAlign w:val="center"/>
          </w:tcPr>
          <w:p w14:paraId="45985FC5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19EEC86" w14:textId="0FFA679E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064" w:type="dxa"/>
            <w:vAlign w:val="center"/>
          </w:tcPr>
          <w:p w14:paraId="48E48FFE" w14:textId="46A2D8D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283" w:type="dxa"/>
          </w:tcPr>
          <w:p w14:paraId="0374EFC6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81F3E78" w14:textId="42C47EA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1063" w:type="dxa"/>
            <w:vAlign w:val="center"/>
          </w:tcPr>
          <w:p w14:paraId="21AC5CA2" w14:textId="2E5533E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84" w:type="dxa"/>
          </w:tcPr>
          <w:p w14:paraId="6C6A80ED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CE0E847" w14:textId="5134F89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063" w:type="dxa"/>
            <w:vAlign w:val="center"/>
          </w:tcPr>
          <w:p w14:paraId="6B3BC016" w14:textId="563E4AE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3</w:t>
            </w:r>
          </w:p>
        </w:tc>
      </w:tr>
      <w:tr w:rsidR="009D5326" w:rsidRPr="00A12455" w14:paraId="5B5780DF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B728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3578D6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3" w:type="dxa"/>
            <w:vAlign w:val="center"/>
          </w:tcPr>
          <w:p w14:paraId="03697486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FA7F6CB" w14:textId="1465CA3B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1064" w:type="dxa"/>
            <w:vAlign w:val="center"/>
          </w:tcPr>
          <w:p w14:paraId="69B3B9D6" w14:textId="7065E6DA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283" w:type="dxa"/>
          </w:tcPr>
          <w:p w14:paraId="2EED3CC1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E40952C" w14:textId="7597824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1063" w:type="dxa"/>
            <w:vAlign w:val="center"/>
          </w:tcPr>
          <w:p w14:paraId="6EA7A9C0" w14:textId="15B60CBA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284" w:type="dxa"/>
          </w:tcPr>
          <w:p w14:paraId="312812C0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9642E15" w14:textId="2FA56EC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063" w:type="dxa"/>
            <w:vAlign w:val="center"/>
          </w:tcPr>
          <w:p w14:paraId="4348CFC5" w14:textId="261558E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.5</w:t>
            </w:r>
          </w:p>
        </w:tc>
      </w:tr>
      <w:tr w:rsidR="009D5326" w:rsidRPr="00A12455" w14:paraId="3458D0A9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7CFB7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E87E1E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3" w:type="dxa"/>
            <w:vAlign w:val="center"/>
          </w:tcPr>
          <w:p w14:paraId="113B0830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20B5D143" w14:textId="200BE4E5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68</w:t>
            </w:r>
          </w:p>
        </w:tc>
        <w:tc>
          <w:tcPr>
            <w:tcW w:w="1064" w:type="dxa"/>
            <w:vAlign w:val="center"/>
          </w:tcPr>
          <w:p w14:paraId="7A29B72D" w14:textId="10563A3A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283" w:type="dxa"/>
            <w:vAlign w:val="center"/>
          </w:tcPr>
          <w:p w14:paraId="2D653043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DF93802" w14:textId="506E1C8F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063" w:type="dxa"/>
            <w:vAlign w:val="center"/>
          </w:tcPr>
          <w:p w14:paraId="7CE66B02" w14:textId="0412F83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284" w:type="dxa"/>
            <w:vAlign w:val="center"/>
          </w:tcPr>
          <w:p w14:paraId="2EA4141A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7A40455" w14:textId="78972B98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063" w:type="dxa"/>
            <w:vAlign w:val="center"/>
          </w:tcPr>
          <w:p w14:paraId="1A471762" w14:textId="1C0102C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.5</w:t>
            </w:r>
          </w:p>
        </w:tc>
      </w:tr>
      <w:tr w:rsidR="009D5326" w:rsidRPr="00A12455" w14:paraId="1E914E0E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9B6DD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CF92375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83" w:type="dxa"/>
            <w:vAlign w:val="center"/>
          </w:tcPr>
          <w:p w14:paraId="7CD24446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9922C8A" w14:textId="3ECF01B5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64" w:type="dxa"/>
            <w:vAlign w:val="center"/>
          </w:tcPr>
          <w:p w14:paraId="67C36E64" w14:textId="57046E7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3" w:type="dxa"/>
          </w:tcPr>
          <w:p w14:paraId="4F6EDE60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B55DFDD" w14:textId="6670419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3" w:type="dxa"/>
            <w:vAlign w:val="center"/>
          </w:tcPr>
          <w:p w14:paraId="587A1D11" w14:textId="66C82140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4" w:type="dxa"/>
          </w:tcPr>
          <w:p w14:paraId="5FB9F1B6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B7AB977" w14:textId="674FBBF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63" w:type="dxa"/>
            <w:vAlign w:val="center"/>
          </w:tcPr>
          <w:p w14:paraId="2E2A0F14" w14:textId="6DD3F96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9D5326" w:rsidRPr="00A12455" w14:paraId="2C88A9F9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361E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134" w:type="dxa"/>
            <w:vAlign w:val="center"/>
          </w:tcPr>
          <w:p w14:paraId="1D64FE3C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83" w:type="dxa"/>
            <w:vAlign w:val="center"/>
          </w:tcPr>
          <w:p w14:paraId="4679F566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FC82D56" w14:textId="0358E629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1064" w:type="dxa"/>
            <w:vAlign w:val="center"/>
          </w:tcPr>
          <w:p w14:paraId="4D800991" w14:textId="600E387F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283" w:type="dxa"/>
            <w:vAlign w:val="center"/>
          </w:tcPr>
          <w:p w14:paraId="43FBEAE6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26F509F" w14:textId="2B4A857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063" w:type="dxa"/>
            <w:vAlign w:val="center"/>
          </w:tcPr>
          <w:p w14:paraId="7374C025" w14:textId="26B08FF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284" w:type="dxa"/>
            <w:vAlign w:val="center"/>
          </w:tcPr>
          <w:p w14:paraId="60FC4A38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9B82D12" w14:textId="5A70509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77</w:t>
            </w:r>
          </w:p>
        </w:tc>
        <w:tc>
          <w:tcPr>
            <w:tcW w:w="1063" w:type="dxa"/>
            <w:vAlign w:val="center"/>
          </w:tcPr>
          <w:p w14:paraId="39A5E681" w14:textId="781413A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.4</w:t>
            </w:r>
          </w:p>
        </w:tc>
      </w:tr>
      <w:tr w:rsidR="009D5326" w:rsidRPr="00A12455" w14:paraId="123E5921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D7766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0A3189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481B386D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7507767" w14:textId="04825285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1064" w:type="dxa"/>
            <w:vAlign w:val="center"/>
          </w:tcPr>
          <w:p w14:paraId="45018109" w14:textId="1C9A509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83" w:type="dxa"/>
            <w:vAlign w:val="center"/>
          </w:tcPr>
          <w:p w14:paraId="65C00F35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4145566" w14:textId="64EF3F88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063" w:type="dxa"/>
            <w:vAlign w:val="center"/>
          </w:tcPr>
          <w:p w14:paraId="6B1CE82B" w14:textId="5E8F7F9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284" w:type="dxa"/>
            <w:vAlign w:val="center"/>
          </w:tcPr>
          <w:p w14:paraId="4F03A9B7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A92A121" w14:textId="21D1948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063" w:type="dxa"/>
            <w:vAlign w:val="center"/>
          </w:tcPr>
          <w:p w14:paraId="463C4C0D" w14:textId="3543A84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.7</w:t>
            </w:r>
          </w:p>
        </w:tc>
      </w:tr>
      <w:tr w:rsidR="009D5326" w:rsidRPr="00A12455" w14:paraId="1BFD80FE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089F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CDC075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83" w:type="dxa"/>
            <w:vAlign w:val="center"/>
          </w:tcPr>
          <w:p w14:paraId="3A5D3CB8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5EF2E1F" w14:textId="16A45E75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1064" w:type="dxa"/>
            <w:vAlign w:val="center"/>
          </w:tcPr>
          <w:p w14:paraId="63C9157B" w14:textId="62508F2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283" w:type="dxa"/>
            <w:vAlign w:val="center"/>
          </w:tcPr>
          <w:p w14:paraId="3449EEB2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356E26E" w14:textId="496536A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063" w:type="dxa"/>
            <w:vAlign w:val="center"/>
          </w:tcPr>
          <w:p w14:paraId="07395F8B" w14:textId="421DEE83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284" w:type="dxa"/>
            <w:vAlign w:val="center"/>
          </w:tcPr>
          <w:p w14:paraId="3F131935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ABAEB8E" w14:textId="003C557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063" w:type="dxa"/>
            <w:vAlign w:val="center"/>
          </w:tcPr>
          <w:p w14:paraId="4FEB969A" w14:textId="7F9C13F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2</w:t>
            </w:r>
          </w:p>
        </w:tc>
      </w:tr>
      <w:tr w:rsidR="0048744F" w:rsidRPr="00A12455" w14:paraId="414590D5" w14:textId="77777777" w:rsidTr="002B5112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31114" w14:textId="77777777" w:rsidR="0048744F" w:rsidRPr="00000D13" w:rsidRDefault="0048744F" w:rsidP="0048744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C2D45A" w14:textId="77777777" w:rsidR="0048744F" w:rsidRPr="005E716B" w:rsidRDefault="0048744F" w:rsidP="0048744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X</w:t>
            </w:r>
          </w:p>
        </w:tc>
        <w:tc>
          <w:tcPr>
            <w:tcW w:w="283" w:type="dxa"/>
            <w:vAlign w:val="center"/>
          </w:tcPr>
          <w:p w14:paraId="3B59615A" w14:textId="77777777" w:rsidR="0048744F" w:rsidRPr="0012611A" w:rsidRDefault="0048744F" w:rsidP="0048744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EF89FAC" w14:textId="5D78256A" w:rsidR="0048744F" w:rsidRPr="00A12455" w:rsidRDefault="0048744F" w:rsidP="0048744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64" w:type="dxa"/>
            <w:vAlign w:val="center"/>
          </w:tcPr>
          <w:p w14:paraId="53126B7D" w14:textId="148C8E8A" w:rsidR="0048744F" w:rsidRPr="00A12455" w:rsidRDefault="0048744F" w:rsidP="00487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04B28ABB" w14:textId="77777777" w:rsidR="0048744F" w:rsidRPr="00A12455" w:rsidRDefault="0048744F" w:rsidP="00487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080E620" w14:textId="464BB148" w:rsidR="0048744F" w:rsidRPr="00A12455" w:rsidRDefault="0048744F" w:rsidP="00487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3" w:type="dxa"/>
            <w:vAlign w:val="center"/>
          </w:tcPr>
          <w:p w14:paraId="7C092A52" w14:textId="153ECD85" w:rsidR="0048744F" w:rsidRPr="00A12455" w:rsidRDefault="0048744F" w:rsidP="00487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4" w:type="dxa"/>
            <w:vAlign w:val="center"/>
          </w:tcPr>
          <w:p w14:paraId="06A97DAF" w14:textId="77777777" w:rsidR="0048744F" w:rsidRPr="00A12455" w:rsidRDefault="0048744F" w:rsidP="00487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F4759A6" w14:textId="500EC754" w:rsidR="0048744F" w:rsidRPr="00A12455" w:rsidRDefault="0048744F" w:rsidP="00487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63" w:type="dxa"/>
            <w:vAlign w:val="center"/>
          </w:tcPr>
          <w:p w14:paraId="5F46FC2F" w14:textId="75B1786B" w:rsidR="0048744F" w:rsidRPr="00A12455" w:rsidRDefault="0048744F" w:rsidP="0048744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7</w:t>
            </w:r>
          </w:p>
        </w:tc>
      </w:tr>
      <w:tr w:rsidR="009D5326" w:rsidRPr="00A12455" w14:paraId="696C5F7A" w14:textId="77777777" w:rsidTr="009D5326">
        <w:trPr>
          <w:trHeight w:val="28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24D21B97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operative treatment</w:t>
            </w:r>
          </w:p>
        </w:tc>
        <w:tc>
          <w:tcPr>
            <w:tcW w:w="283" w:type="dxa"/>
            <w:vAlign w:val="center"/>
          </w:tcPr>
          <w:p w14:paraId="2B792C06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29AB68C" w14:textId="37016DB9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064" w:type="dxa"/>
            <w:vAlign w:val="center"/>
          </w:tcPr>
          <w:p w14:paraId="645A06ED" w14:textId="058F4B3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83" w:type="dxa"/>
            <w:vAlign w:val="center"/>
          </w:tcPr>
          <w:p w14:paraId="6CC8ABC7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972F0E5" w14:textId="5739A7B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063" w:type="dxa"/>
            <w:vAlign w:val="center"/>
          </w:tcPr>
          <w:p w14:paraId="799067EA" w14:textId="3EBAE60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284" w:type="dxa"/>
            <w:vAlign w:val="center"/>
          </w:tcPr>
          <w:p w14:paraId="33EF7D56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5A81381" w14:textId="0379A826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1063" w:type="dxa"/>
            <w:vAlign w:val="center"/>
          </w:tcPr>
          <w:p w14:paraId="1C00E560" w14:textId="0B8C68C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.7</w:t>
            </w:r>
          </w:p>
        </w:tc>
      </w:tr>
      <w:tr w:rsidR="00C35503" w:rsidRPr="00A12455" w14:paraId="2EE25D65" w14:textId="77777777" w:rsidTr="00C35503">
        <w:trPr>
          <w:trHeight w:val="283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7D97AFB9" w14:textId="77777777" w:rsidR="00C35503" w:rsidRPr="0012611A" w:rsidRDefault="00C35503" w:rsidP="00C3550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1063" w:type="dxa"/>
            <w:vAlign w:val="center"/>
          </w:tcPr>
          <w:p w14:paraId="3F3D3555" w14:textId="77777777" w:rsidR="00C35503" w:rsidRPr="00A12455" w:rsidRDefault="00C35503" w:rsidP="00C3550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2A33D1BA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210189DD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312AD17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E8721FA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712F2665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8E0E1D5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6448D02" w14:textId="77777777" w:rsidR="00C35503" w:rsidRPr="00A1245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D5326" w:rsidRPr="00A12455" w14:paraId="7617DEFA" w14:textId="77777777" w:rsidTr="009D5326">
        <w:trPr>
          <w:trHeight w:val="28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B319" w14:textId="77777777" w:rsidR="009D5326" w:rsidRPr="00000D13" w:rsidRDefault="009D5326" w:rsidP="009D532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A54A3E4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4C204B8D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DFF4561" w14:textId="4CDB2A79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064" w:type="dxa"/>
            <w:vAlign w:val="center"/>
          </w:tcPr>
          <w:p w14:paraId="151555F6" w14:textId="65462731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283" w:type="dxa"/>
            <w:vAlign w:val="center"/>
          </w:tcPr>
          <w:p w14:paraId="6E8F68ED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EB92C89" w14:textId="59E32CE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063" w:type="dxa"/>
            <w:vAlign w:val="center"/>
          </w:tcPr>
          <w:p w14:paraId="70EE2E8D" w14:textId="2316BE4F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84" w:type="dxa"/>
            <w:vAlign w:val="center"/>
          </w:tcPr>
          <w:p w14:paraId="7C7CCC8F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AC0752C" w14:textId="49F8907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063" w:type="dxa"/>
            <w:vAlign w:val="center"/>
          </w:tcPr>
          <w:p w14:paraId="245BF021" w14:textId="1B48438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.2</w:t>
            </w:r>
          </w:p>
        </w:tc>
      </w:tr>
      <w:tr w:rsidR="009D5326" w:rsidRPr="00A12455" w14:paraId="2E54889F" w14:textId="77777777" w:rsidTr="00C35503">
        <w:trPr>
          <w:trHeight w:val="283"/>
        </w:trPr>
        <w:tc>
          <w:tcPr>
            <w:tcW w:w="284" w:type="dxa"/>
          </w:tcPr>
          <w:p w14:paraId="0CD2177B" w14:textId="77777777" w:rsidR="009D5326" w:rsidRPr="00000D13" w:rsidRDefault="009D5326" w:rsidP="009D53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2DB8A7E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3" w:type="dxa"/>
            <w:vAlign w:val="center"/>
          </w:tcPr>
          <w:p w14:paraId="6B5D088B" w14:textId="77777777" w:rsidR="009D5326" w:rsidRPr="0012611A" w:rsidRDefault="009D5326" w:rsidP="009D532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B1DB79A" w14:textId="0EF93CC0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1064" w:type="dxa"/>
            <w:vAlign w:val="center"/>
          </w:tcPr>
          <w:p w14:paraId="6E197991" w14:textId="4F5A804E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283" w:type="dxa"/>
            <w:vAlign w:val="center"/>
          </w:tcPr>
          <w:p w14:paraId="62599BCC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2BABF26" w14:textId="7B3F9B6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063" w:type="dxa"/>
            <w:vAlign w:val="center"/>
          </w:tcPr>
          <w:p w14:paraId="7143C6B4" w14:textId="3A8F9F8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284" w:type="dxa"/>
            <w:vAlign w:val="center"/>
          </w:tcPr>
          <w:p w14:paraId="502AE68B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8DB45C7" w14:textId="5FCC179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063" w:type="dxa"/>
            <w:vAlign w:val="center"/>
          </w:tcPr>
          <w:p w14:paraId="2F10B09F" w14:textId="3E54298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.5</w:t>
            </w:r>
          </w:p>
        </w:tc>
      </w:tr>
      <w:tr w:rsidR="009D5326" w:rsidRPr="00A12455" w14:paraId="2ABB63B7" w14:textId="77777777" w:rsidTr="00C35503">
        <w:trPr>
          <w:trHeight w:val="283"/>
        </w:trPr>
        <w:tc>
          <w:tcPr>
            <w:tcW w:w="284" w:type="dxa"/>
          </w:tcPr>
          <w:p w14:paraId="7C0A12D3" w14:textId="77777777" w:rsidR="009D5326" w:rsidRPr="00000D13" w:rsidRDefault="009D5326" w:rsidP="009D53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9812B67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83" w:type="dxa"/>
            <w:vAlign w:val="center"/>
          </w:tcPr>
          <w:p w14:paraId="5B6AE6E8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F293FFA" w14:textId="0A9C4E98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64" w:type="dxa"/>
            <w:vAlign w:val="center"/>
          </w:tcPr>
          <w:p w14:paraId="5C8830A9" w14:textId="5DF913B0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83" w:type="dxa"/>
            <w:vAlign w:val="center"/>
          </w:tcPr>
          <w:p w14:paraId="6FBFB13D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7FF55F1" w14:textId="63548A5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063" w:type="dxa"/>
            <w:vAlign w:val="center"/>
          </w:tcPr>
          <w:p w14:paraId="0990BDDE" w14:textId="32E8258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84" w:type="dxa"/>
            <w:vAlign w:val="center"/>
          </w:tcPr>
          <w:p w14:paraId="10D0B3C9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18DDA19" w14:textId="046F707A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063" w:type="dxa"/>
            <w:vAlign w:val="center"/>
          </w:tcPr>
          <w:p w14:paraId="29F4ADC7" w14:textId="3DC9E773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8</w:t>
            </w:r>
          </w:p>
        </w:tc>
      </w:tr>
      <w:tr w:rsidR="009D5326" w:rsidRPr="00A12455" w14:paraId="006CCB9A" w14:textId="77777777" w:rsidTr="00C35503">
        <w:trPr>
          <w:trHeight w:val="283"/>
        </w:trPr>
        <w:tc>
          <w:tcPr>
            <w:tcW w:w="284" w:type="dxa"/>
          </w:tcPr>
          <w:p w14:paraId="71ED34B3" w14:textId="77777777" w:rsidR="009D5326" w:rsidRPr="00000D13" w:rsidRDefault="009D5326" w:rsidP="009D53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40BB356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ardiac dis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ease</w:t>
            </w:r>
          </w:p>
        </w:tc>
        <w:tc>
          <w:tcPr>
            <w:tcW w:w="283" w:type="dxa"/>
            <w:vAlign w:val="center"/>
          </w:tcPr>
          <w:p w14:paraId="3FEBAAE8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F0856C1" w14:textId="297FE394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1064" w:type="dxa"/>
            <w:vAlign w:val="center"/>
          </w:tcPr>
          <w:p w14:paraId="0DF5071A" w14:textId="3775419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83" w:type="dxa"/>
            <w:vAlign w:val="center"/>
          </w:tcPr>
          <w:p w14:paraId="0C1E33E2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DB92ADB" w14:textId="60D45599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1063" w:type="dxa"/>
            <w:vAlign w:val="center"/>
          </w:tcPr>
          <w:p w14:paraId="43AE17E2" w14:textId="0EF3C4C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284" w:type="dxa"/>
            <w:vAlign w:val="center"/>
          </w:tcPr>
          <w:p w14:paraId="08D70A8D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CBC87B5" w14:textId="530D643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1063" w:type="dxa"/>
            <w:vAlign w:val="center"/>
          </w:tcPr>
          <w:p w14:paraId="27AF0558" w14:textId="05C1049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8</w:t>
            </w:r>
          </w:p>
        </w:tc>
      </w:tr>
      <w:tr w:rsidR="009D5326" w:rsidRPr="00A12455" w14:paraId="42B5A715" w14:textId="77777777" w:rsidTr="009D5326">
        <w:trPr>
          <w:trHeight w:val="283"/>
        </w:trPr>
        <w:tc>
          <w:tcPr>
            <w:tcW w:w="284" w:type="dxa"/>
          </w:tcPr>
          <w:p w14:paraId="68CB831F" w14:textId="77777777" w:rsidR="009D5326" w:rsidRPr="00000D13" w:rsidRDefault="009D5326" w:rsidP="009D53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62723499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erebrovascular d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1063" w:type="dxa"/>
          </w:tcPr>
          <w:p w14:paraId="5258ABF2" w14:textId="2A4A6DBF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 w:rsid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064" w:type="dxa"/>
            <w:vAlign w:val="center"/>
          </w:tcPr>
          <w:p w14:paraId="2EC93F01" w14:textId="28624B5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83" w:type="dxa"/>
            <w:vAlign w:val="center"/>
          </w:tcPr>
          <w:p w14:paraId="7982C5E7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8EF2621" w14:textId="69E02458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063" w:type="dxa"/>
            <w:vAlign w:val="center"/>
          </w:tcPr>
          <w:p w14:paraId="79969986" w14:textId="38D16E0C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84" w:type="dxa"/>
            <w:vAlign w:val="center"/>
          </w:tcPr>
          <w:p w14:paraId="218CAC35" w14:textId="7777777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CB730EA" w14:textId="2130D818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063" w:type="dxa"/>
            <w:vAlign w:val="center"/>
          </w:tcPr>
          <w:p w14:paraId="0ADC5BAD" w14:textId="58D9D837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2</w:t>
            </w:r>
          </w:p>
        </w:tc>
      </w:tr>
      <w:tr w:rsidR="009D5326" w:rsidRPr="00A12455" w14:paraId="3466AC49" w14:textId="77777777" w:rsidTr="009D5326">
        <w:trPr>
          <w:trHeight w:val="283"/>
        </w:trPr>
        <w:tc>
          <w:tcPr>
            <w:tcW w:w="284" w:type="dxa"/>
            <w:tcBorders>
              <w:bottom w:val="single" w:sz="4" w:space="0" w:color="auto"/>
            </w:tcBorders>
          </w:tcPr>
          <w:p w14:paraId="4DD7A30D" w14:textId="77777777" w:rsidR="009D5326" w:rsidRPr="00000D13" w:rsidRDefault="009D5326" w:rsidP="009D532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6496FC11" w14:textId="77777777" w:rsidR="009D5326" w:rsidRPr="005E716B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F5109EC" w14:textId="77777777" w:rsidR="009D5326" w:rsidRPr="0012611A" w:rsidRDefault="009D5326" w:rsidP="009D5326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2F64BDF" w14:textId="36443AE3" w:rsidR="009D5326" w:rsidRPr="00A12455" w:rsidRDefault="009D5326" w:rsidP="009D5326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DC97923" w14:textId="5DF0603B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539065D" w14:textId="7E402A5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7B5DEAD" w14:textId="0978EE1D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72C51DD" w14:textId="55779514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A4D5BE9" w14:textId="25AEABF5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4CBBE34" w14:textId="762B6C10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74CB272" w14:textId="38489B22" w:rsidR="009D5326" w:rsidRPr="00A12455" w:rsidRDefault="009D5326" w:rsidP="009D53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245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5</w:t>
            </w:r>
          </w:p>
        </w:tc>
      </w:tr>
      <w:tr w:rsidR="00C35503" w:rsidRPr="00000D13" w14:paraId="3FE3EE23" w14:textId="77777777" w:rsidTr="00C35503">
        <w:trPr>
          <w:trHeight w:val="76"/>
        </w:trPr>
        <w:tc>
          <w:tcPr>
            <w:tcW w:w="9781" w:type="dxa"/>
            <w:gridSpan w:val="12"/>
            <w:tcBorders>
              <w:top w:val="single" w:sz="4" w:space="0" w:color="auto"/>
              <w:bottom w:val="single" w:sz="12" w:space="0" w:color="auto"/>
            </w:tcBorders>
          </w:tcPr>
          <w:p w14:paraId="61EC436F" w14:textId="761C3016" w:rsidR="00C35503" w:rsidRPr="00260857" w:rsidRDefault="00C35503" w:rsidP="00C35503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60857">
              <w:rPr>
                <w:rFonts w:ascii="Times New Roman" w:hAnsi="Times New Roman"/>
                <w:iCs/>
                <w:sz w:val="24"/>
                <w:szCs w:val="24"/>
              </w:rPr>
              <w:t xml:space="preserve">GPS, Glasgow prognostic score;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ASA-PS, American Society of Anesthesiologists -</w:t>
            </w:r>
            <w:r w:rsidR="00FD25D7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Physical Status;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T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, preoperative diagnosis of tumor invasion depth; </w:t>
            </w:r>
            <w:proofErr w:type="spellStart"/>
            <w:r>
              <w:rPr>
                <w:rFonts w:ascii="Times New Roman" w:hAnsi="Times New Roman"/>
                <w:iCs/>
                <w:sz w:val="24"/>
                <w:szCs w:val="24"/>
              </w:rPr>
              <w:t>cN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>, preoperative diagnosis of lymph node metastasis; COPD, chronic obstructive pulmonary disease</w:t>
            </w:r>
            <w:r w:rsidR="002B5112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</w:tbl>
    <w:p w14:paraId="46A4FEF4" w14:textId="4DCE121C" w:rsidR="00C35503" w:rsidRDefault="00C35503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C35503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CDDE99" w14:textId="77777777" w:rsidR="00DD575D" w:rsidRDefault="00DD575D" w:rsidP="008132C2">
      <w:r>
        <w:separator/>
      </w:r>
    </w:p>
  </w:endnote>
  <w:endnote w:type="continuationSeparator" w:id="0">
    <w:p w14:paraId="65F2E59A" w14:textId="77777777" w:rsidR="00DD575D" w:rsidRDefault="00DD575D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B8841" w14:textId="77777777" w:rsidR="00DD575D" w:rsidRDefault="00DD575D" w:rsidP="008132C2">
      <w:r>
        <w:separator/>
      </w:r>
    </w:p>
  </w:footnote>
  <w:footnote w:type="continuationSeparator" w:id="0">
    <w:p w14:paraId="494C948A" w14:textId="77777777" w:rsidR="00DD575D" w:rsidRDefault="00DD575D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54EFF"/>
    <w:rsid w:val="000836DA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67589"/>
    <w:rsid w:val="001720B3"/>
    <w:rsid w:val="0017787D"/>
    <w:rsid w:val="00181694"/>
    <w:rsid w:val="00193530"/>
    <w:rsid w:val="001937DD"/>
    <w:rsid w:val="001A24D7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45B45"/>
    <w:rsid w:val="00252AF0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A13BE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34A43"/>
    <w:rsid w:val="00440520"/>
    <w:rsid w:val="00443468"/>
    <w:rsid w:val="0045773E"/>
    <w:rsid w:val="004662F2"/>
    <w:rsid w:val="0048744F"/>
    <w:rsid w:val="004878D0"/>
    <w:rsid w:val="00494FC5"/>
    <w:rsid w:val="004A564E"/>
    <w:rsid w:val="004C49F7"/>
    <w:rsid w:val="004D12F3"/>
    <w:rsid w:val="004D1A9C"/>
    <w:rsid w:val="004F05C4"/>
    <w:rsid w:val="004F3B41"/>
    <w:rsid w:val="004F563C"/>
    <w:rsid w:val="00522FE2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E716B"/>
    <w:rsid w:val="005E72F2"/>
    <w:rsid w:val="005F2FE3"/>
    <w:rsid w:val="006007C7"/>
    <w:rsid w:val="00602792"/>
    <w:rsid w:val="006267BD"/>
    <w:rsid w:val="00643293"/>
    <w:rsid w:val="00666192"/>
    <w:rsid w:val="006C5F57"/>
    <w:rsid w:val="006D1267"/>
    <w:rsid w:val="00720640"/>
    <w:rsid w:val="007269EB"/>
    <w:rsid w:val="00730694"/>
    <w:rsid w:val="00740764"/>
    <w:rsid w:val="00750B24"/>
    <w:rsid w:val="007523A0"/>
    <w:rsid w:val="00780545"/>
    <w:rsid w:val="007933DB"/>
    <w:rsid w:val="007938BB"/>
    <w:rsid w:val="007A71D8"/>
    <w:rsid w:val="007D12E9"/>
    <w:rsid w:val="007E5A37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9030ED"/>
    <w:rsid w:val="00906C4B"/>
    <w:rsid w:val="00924233"/>
    <w:rsid w:val="00945275"/>
    <w:rsid w:val="0094552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400DE"/>
    <w:rsid w:val="00A42BB9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440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F41E0"/>
    <w:rsid w:val="00C15AF0"/>
    <w:rsid w:val="00C209CC"/>
    <w:rsid w:val="00C234F8"/>
    <w:rsid w:val="00C35007"/>
    <w:rsid w:val="00C35503"/>
    <w:rsid w:val="00C37C43"/>
    <w:rsid w:val="00C709D6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83809"/>
    <w:rsid w:val="00D847EE"/>
    <w:rsid w:val="00DB15E4"/>
    <w:rsid w:val="00DB1E60"/>
    <w:rsid w:val="00DC70D8"/>
    <w:rsid w:val="00DD1C48"/>
    <w:rsid w:val="00DD575D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561D"/>
    <w:rsid w:val="00EA591C"/>
    <w:rsid w:val="00ED13AC"/>
    <w:rsid w:val="00ED4DCE"/>
    <w:rsid w:val="00ED5B72"/>
    <w:rsid w:val="00EE15A0"/>
    <w:rsid w:val="00EF6826"/>
    <w:rsid w:val="00F20396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C709D6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C709D6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4453E-1D41-4E4C-B417-A4AB0705A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46:00Z</dcterms:created>
  <dcterms:modified xsi:type="dcterms:W3CDTF">2021-02-17T13:46:00Z</dcterms:modified>
</cp:coreProperties>
</file>